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8C3" w:rsidRPr="008621F4" w:rsidRDefault="00706973">
      <w:pPr>
        <w:rPr>
          <w:rFonts w:ascii="Arial" w:hAnsi="Arial" w:cs="Arial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9750253" wp14:editId="4E14FF40">
                <wp:simplePos x="0" y="0"/>
                <wp:positionH relativeFrom="column">
                  <wp:posOffset>-635000</wp:posOffset>
                </wp:positionH>
                <wp:positionV relativeFrom="paragraph">
                  <wp:posOffset>3993515</wp:posOffset>
                </wp:positionV>
                <wp:extent cx="876300" cy="565150"/>
                <wp:effectExtent l="19050" t="19050" r="19050" b="25400"/>
                <wp:wrapNone/>
                <wp:docPr id="209" name="Rectangle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0" cy="565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C3559" w:rsidRDefault="00CC3559" w:rsidP="00CC35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Improvement in clinical measure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750253" id="Rectangle 208" o:spid="_x0000_s1026" style="position:absolute;margin-left:-50pt;margin-top:314.45pt;width:69pt;height:44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" fillcolor="white [3212]" strokecolor="red" strokeweight="3pt">
                <v:textbox inset="2.66997mm,1.335mm,2.66997mm,1.335mm">
                  <w:txbxContent>
                    <w:p w:rsidR="00CC3559" w:rsidRDefault="00CC3559" w:rsidP="00CC35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Improvement in clinical measurement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DCD702A" wp14:editId="689717E4">
                <wp:simplePos x="0" y="0"/>
                <wp:positionH relativeFrom="column">
                  <wp:posOffset>607695</wp:posOffset>
                </wp:positionH>
                <wp:positionV relativeFrom="paragraph">
                  <wp:posOffset>4887595</wp:posOffset>
                </wp:positionV>
                <wp:extent cx="963930" cy="341630"/>
                <wp:effectExtent l="19050" t="19050" r="26670" b="20320"/>
                <wp:wrapNone/>
                <wp:docPr id="207" name="Rectangle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3930" cy="341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C3559" w:rsidRDefault="00CC3559" w:rsidP="00CC35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oing bet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CD702A" id="Rectangle 206" o:spid="_x0000_s1027" style="position:absolute;margin-left:47.85pt;margin-top:384.85pt;width:75.9pt;height:26.9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" fillcolor="white [3212]" strokecolor="red" strokeweight="3pt">
                <v:textbox inset="2.66997mm,1.335mm,2.66997mm,1.335mm">
                  <w:txbxContent>
                    <w:p w:rsidR="00CC3559" w:rsidRDefault="00CC3559" w:rsidP="00CC35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Doing better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0F22C93A" wp14:editId="448E7AEE">
                <wp:simplePos x="0" y="0"/>
                <wp:positionH relativeFrom="column">
                  <wp:posOffset>1282700</wp:posOffset>
                </wp:positionH>
                <wp:positionV relativeFrom="paragraph">
                  <wp:posOffset>4387850</wp:posOffset>
                </wp:positionV>
                <wp:extent cx="50800" cy="457200"/>
                <wp:effectExtent l="38100" t="0" r="44450" b="57150"/>
                <wp:wrapNone/>
                <wp:docPr id="138" name="Straight Arrow Connector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800" cy="4572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317F2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8" o:spid="_x0000_s1026" type="#_x0000_t32" style="position:absolute;margin-left:101pt;margin-top:345.5pt;width:4pt;height:36pt;flip:x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F22C93A" wp14:editId="448E7AEE">
                <wp:simplePos x="0" y="0"/>
                <wp:positionH relativeFrom="margin">
                  <wp:posOffset>1460500</wp:posOffset>
                </wp:positionH>
                <wp:positionV relativeFrom="paragraph">
                  <wp:posOffset>3263900</wp:posOffset>
                </wp:positionV>
                <wp:extent cx="63500" cy="520700"/>
                <wp:effectExtent l="19050" t="38100" r="50800" b="12700"/>
                <wp:wrapNone/>
                <wp:docPr id="136" name="Straight Arrow Connector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500" cy="5207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267B39" id="Straight Arrow Connector 136" o:spid="_x0000_s1026" type="#_x0000_t32" style="position:absolute;margin-left:115pt;margin-top:257pt;width:5pt;height:41pt;flip:y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F22C93A" wp14:editId="448E7AEE">
                <wp:simplePos x="0" y="0"/>
                <wp:positionH relativeFrom="column">
                  <wp:posOffset>558800</wp:posOffset>
                </wp:positionH>
                <wp:positionV relativeFrom="paragraph">
                  <wp:posOffset>3429000</wp:posOffset>
                </wp:positionV>
                <wp:extent cx="482600" cy="342900"/>
                <wp:effectExtent l="38100" t="38100" r="31750" b="19050"/>
                <wp:wrapNone/>
                <wp:docPr id="139" name="Straight Arrow Connector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82600" cy="3429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B8AB8" id="Straight Arrow Connector 139" o:spid="_x0000_s1026" type="#_x0000_t32" style="position:absolute;margin-left:44pt;margin-top:270pt;width:38pt;height:27pt;flip:x y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0F22C93A" wp14:editId="448E7AEE">
                <wp:simplePos x="0" y="0"/>
                <wp:positionH relativeFrom="column">
                  <wp:posOffset>241300</wp:posOffset>
                </wp:positionH>
                <wp:positionV relativeFrom="paragraph">
                  <wp:posOffset>4171950</wp:posOffset>
                </wp:positionV>
                <wp:extent cx="698500" cy="139700"/>
                <wp:effectExtent l="38100" t="0" r="25400" b="88900"/>
                <wp:wrapNone/>
                <wp:docPr id="137" name="Straight Arrow Connector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8500" cy="1397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9A1A9" id="Straight Arrow Connector 137" o:spid="_x0000_s1026" type="#_x0000_t32" style="position:absolute;margin-left:19pt;margin-top:328.5pt;width:55pt;height:11pt;flip:x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AE869CF" wp14:editId="077C7EB1">
                <wp:simplePos x="0" y="0"/>
                <wp:positionH relativeFrom="column">
                  <wp:posOffset>-349250</wp:posOffset>
                </wp:positionH>
                <wp:positionV relativeFrom="paragraph">
                  <wp:posOffset>2990215</wp:posOffset>
                </wp:positionV>
                <wp:extent cx="889000" cy="438150"/>
                <wp:effectExtent l="19050" t="19050" r="25400" b="19050"/>
                <wp:wrapNone/>
                <wp:docPr id="208" name="Rectangle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000" cy="438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C3559" w:rsidRDefault="00CC3559" w:rsidP="00CC35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ake better care of h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E869CF" id="Rectangle 207" o:spid="_x0000_s1028" style="position:absolute;margin-left:-27.5pt;margin-top:235.45pt;width:70pt;height:34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" fillcolor="white [3212]" strokecolor="red" strokeweight="3pt">
                <v:textbox inset="2.66997mm,1.335mm,2.66997mm,1.335mm">
                  <w:txbxContent>
                    <w:p w:rsidR="00CC3559" w:rsidRDefault="00CC3559" w:rsidP="00CC35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Take better care of health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margin">
                  <wp:posOffset>2226310</wp:posOffset>
                </wp:positionH>
                <wp:positionV relativeFrom="paragraph">
                  <wp:posOffset>-807720</wp:posOffset>
                </wp:positionV>
                <wp:extent cx="4007457" cy="357808"/>
                <wp:effectExtent l="0" t="0" r="12700" b="23495"/>
                <wp:wrapNone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7457" cy="3578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06233C" w:rsidRPr="00F81080" w:rsidRDefault="0006233C" w:rsidP="0006233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6"/>
                                <w:szCs w:val="26"/>
                                <w:lang w:val="en-US"/>
                              </w:rPr>
                            </w:pPr>
                            <w:r w:rsidRPr="00F81080">
                              <w:rPr>
                                <w:rFonts w:ascii="Times New Roman" w:hAnsi="Times New Roman" w:cs="Times New Roman"/>
                                <w:b/>
                                <w:sz w:val="26"/>
                                <w:szCs w:val="26"/>
                                <w:lang w:val="en-US"/>
                              </w:rPr>
                              <w:t>Coding T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7" o:spid="_x0000_s1029" type="#_x0000_t202" style="position:absolute;margin-left:175.3pt;margin-top:-63.6pt;width:315.55pt;height:28.15pt;z-index:25167360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" fillcolor="white [3201]" strokecolor="white [3212]" strokeweight=".5pt">
                <v:textbox>
                  <w:txbxContent>
                    <w:p w:rsidR="0006233C" w:rsidRPr="00F81080" w:rsidRDefault="0006233C" w:rsidP="0006233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6"/>
                          <w:szCs w:val="26"/>
                          <w:lang w:val="en-US"/>
                        </w:rPr>
                      </w:pPr>
                      <w:r w:rsidRPr="00F81080">
                        <w:rPr>
                          <w:rFonts w:ascii="Times New Roman" w:hAnsi="Times New Roman" w:cs="Times New Roman"/>
                          <w:b/>
                          <w:sz w:val="26"/>
                          <w:szCs w:val="26"/>
                          <w:lang w:val="en-US"/>
                        </w:rPr>
                        <w:t>Coding Tre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74252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269DFBD" wp14:editId="22B933C6">
                <wp:simplePos x="0" y="0"/>
                <wp:positionH relativeFrom="column">
                  <wp:posOffset>5251451</wp:posOffset>
                </wp:positionH>
                <wp:positionV relativeFrom="paragraph">
                  <wp:posOffset>4578350</wp:posOffset>
                </wp:positionV>
                <wp:extent cx="323850" cy="495300"/>
                <wp:effectExtent l="0" t="0" r="76200" b="57150"/>
                <wp:wrapNone/>
                <wp:docPr id="135" name="Straight Arrow Connector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3850" cy="495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AD644" id="Straight Arrow Connector 135" o:spid="_x0000_s1026" type="#_x0000_t32" style="position:absolute;margin-left:413.5pt;margin-top:360.5pt;width:25.5pt;height:39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 w:rsidR="00174252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269DFBD" wp14:editId="22B933C6">
                <wp:simplePos x="0" y="0"/>
                <wp:positionH relativeFrom="column">
                  <wp:posOffset>5600700</wp:posOffset>
                </wp:positionH>
                <wp:positionV relativeFrom="paragraph">
                  <wp:posOffset>4546600</wp:posOffset>
                </wp:positionV>
                <wp:extent cx="755650" cy="254000"/>
                <wp:effectExtent l="0" t="0" r="82550" b="69850"/>
                <wp:wrapNone/>
                <wp:docPr id="134" name="Straight Arrow Connector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5650" cy="254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1B04E1" id="Straight Arrow Connector 134" o:spid="_x0000_s1026" type="#_x0000_t32" style="position:absolute;margin-left:441pt;margin-top:358pt;width:59.5pt;height:20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 w:rsidR="001742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ECE28DF" wp14:editId="285C4D95">
                <wp:simplePos x="0" y="0"/>
                <wp:positionH relativeFrom="column">
                  <wp:posOffset>5245735</wp:posOffset>
                </wp:positionH>
                <wp:positionV relativeFrom="paragraph">
                  <wp:posOffset>5103495</wp:posOffset>
                </wp:positionV>
                <wp:extent cx="977900" cy="353060"/>
                <wp:effectExtent l="19050" t="19050" r="12700" b="27940"/>
                <wp:wrapNone/>
                <wp:docPr id="227" name="Rectangle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900" cy="3530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C3559" w:rsidRDefault="00CC3559" w:rsidP="00CC35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tart to cha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CE28DF" id="Rectangle 226" o:spid="_x0000_s1030" style="position:absolute;margin-left:413.05pt;margin-top:401.85pt;width:77pt;height:27.8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" fillcolor="white [3212]" strokecolor="red" strokeweight="3pt">
                <v:textbox inset="2.66997mm,1.335mm,2.66997mm,1.335mm">
                  <w:txbxContent>
                    <w:p w:rsidR="00CC3559" w:rsidRDefault="00CC3559" w:rsidP="00CC35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Start to change</w:t>
                      </w:r>
                    </w:p>
                  </w:txbxContent>
                </v:textbox>
              </v:rect>
            </w:pict>
          </mc:Fallback>
        </mc:AlternateContent>
      </w:r>
      <w:r w:rsidR="00174252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9B2AC48" wp14:editId="76880445">
                <wp:simplePos x="0" y="0"/>
                <wp:positionH relativeFrom="column">
                  <wp:posOffset>5619115</wp:posOffset>
                </wp:positionH>
                <wp:positionV relativeFrom="paragraph">
                  <wp:posOffset>4051300</wp:posOffset>
                </wp:positionV>
                <wp:extent cx="575945" cy="184150"/>
                <wp:effectExtent l="0" t="38100" r="52705" b="25400"/>
                <wp:wrapNone/>
                <wp:docPr id="133" name="Straight Arrow Connector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5945" cy="1841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6C0BA" id="Straight Arrow Connector 133" o:spid="_x0000_s1026" type="#_x0000_t32" style="position:absolute;margin-left:442.45pt;margin-top:319pt;width:45.35pt;height:14.5pt;flip:y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" strokecolor="windowText" strokeweight=".5pt">
                <v:stroke endarrow="block" joinstyle="miter"/>
              </v:shape>
            </w:pict>
          </mc:Fallback>
        </mc:AlternateContent>
      </w:r>
      <w:r w:rsidR="001742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CCAD1C4" wp14:editId="78190FE3">
                <wp:simplePos x="0" y="0"/>
                <wp:positionH relativeFrom="column">
                  <wp:posOffset>6370320</wp:posOffset>
                </wp:positionH>
                <wp:positionV relativeFrom="paragraph">
                  <wp:posOffset>4558665</wp:posOffset>
                </wp:positionV>
                <wp:extent cx="971550" cy="400050"/>
                <wp:effectExtent l="19050" t="19050" r="19050" b="19050"/>
                <wp:wrapNone/>
                <wp:docPr id="228" name="Rectangle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400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C3559" w:rsidRDefault="00CC3559" w:rsidP="00CC35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ore careful in eating hab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CAD1C4" id="Rectangle 227" o:spid="_x0000_s1031" style="position:absolute;margin-left:501.6pt;margin-top:358.95pt;width:76.5pt;height:31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" fillcolor="white [3212]" strokecolor="red" strokeweight="3pt">
                <v:textbox inset="2.66997mm,1.335mm,2.66997mm,1.335mm">
                  <w:txbxContent>
                    <w:p w:rsidR="00CC3559" w:rsidRDefault="00CC3559" w:rsidP="00CC35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ore careful in eating habits</w:t>
                      </w:r>
                    </w:p>
                  </w:txbxContent>
                </v:textbox>
              </v:rect>
            </w:pict>
          </mc:Fallback>
        </mc:AlternateContent>
      </w:r>
      <w:r w:rsidR="001742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EA160AF" wp14:editId="74837198">
                <wp:simplePos x="0" y="0"/>
                <wp:positionH relativeFrom="column">
                  <wp:posOffset>6216650</wp:posOffset>
                </wp:positionH>
                <wp:positionV relativeFrom="paragraph">
                  <wp:posOffset>3854450</wp:posOffset>
                </wp:positionV>
                <wp:extent cx="895350" cy="412750"/>
                <wp:effectExtent l="19050" t="19050" r="19050" b="25400"/>
                <wp:wrapNone/>
                <wp:docPr id="229" name="Rectangle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5350" cy="412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C3559" w:rsidRDefault="00CC3559" w:rsidP="00CC35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ositive thin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A160AF" id="Rectangle 228" o:spid="_x0000_s1032" style="position:absolute;margin-left:489.5pt;margin-top:303.5pt;width:70.5pt;height:32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" fillcolor="white [3212]" strokecolor="red" strokeweight="3pt">
                <v:textbox inset="2.66997mm,1.335mm,2.66997mm,1.335mm">
                  <w:txbxContent>
                    <w:p w:rsidR="00CC3559" w:rsidRDefault="00CC3559" w:rsidP="00CC35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Positive thinking</w:t>
                      </w:r>
                    </w:p>
                  </w:txbxContent>
                </v:textbox>
              </v:rect>
            </w:pict>
          </mc:Fallback>
        </mc:AlternateContent>
      </w:r>
      <w:r w:rsidR="001742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9F18DF6" wp14:editId="52588111">
                <wp:simplePos x="0" y="0"/>
                <wp:positionH relativeFrom="column">
                  <wp:posOffset>4718050</wp:posOffset>
                </wp:positionH>
                <wp:positionV relativeFrom="paragraph">
                  <wp:posOffset>4111625</wp:posOffset>
                </wp:positionV>
                <wp:extent cx="875665" cy="443865"/>
                <wp:effectExtent l="19050" t="19050" r="19685" b="13335"/>
                <wp:wrapNone/>
                <wp:docPr id="214" name="Rectangle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5665" cy="4438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C3559" w:rsidRPr="004E15A2" w:rsidRDefault="00CC3559" w:rsidP="00CC35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4E15A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elf-efficacy and change in health hab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F18DF6" id="Rectangle 213" o:spid="_x0000_s1033" style="position:absolute;margin-left:371.5pt;margin-top:323.75pt;width:68.95pt;height:34.9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" fillcolor="white [3212]" strokecolor="red" strokeweight="3pt">
                <v:textbox inset="2.66997mm,1.335mm,2.66997mm,1.335mm">
                  <w:txbxContent>
                    <w:p w:rsidR="00CC3559" w:rsidRPr="004E15A2" w:rsidRDefault="00CC3559" w:rsidP="00CC35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4E15A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Self-efficacy and change in health habits</w:t>
                      </w:r>
                    </w:p>
                  </w:txbxContent>
                </v:textbox>
              </v:rect>
            </w:pict>
          </mc:Fallback>
        </mc:AlternateContent>
      </w:r>
      <w:r w:rsidR="00174252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1CFD6B53" wp14:editId="410B0E18">
                <wp:simplePos x="0" y="0"/>
                <wp:positionH relativeFrom="column">
                  <wp:posOffset>4051300</wp:posOffset>
                </wp:positionH>
                <wp:positionV relativeFrom="paragraph">
                  <wp:posOffset>3873500</wp:posOffset>
                </wp:positionV>
                <wp:extent cx="635000" cy="342900"/>
                <wp:effectExtent l="0" t="0" r="50800" b="57150"/>
                <wp:wrapNone/>
                <wp:docPr id="132" name="Straight Arrow Connector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00" cy="3429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F7CBC" id="Straight Arrow Connector 132" o:spid="_x0000_s1026" type="#_x0000_t32" style="position:absolute;margin-left:319pt;margin-top:305pt;width:50pt;height:27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="001742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1ECDB30" wp14:editId="5664D06A">
                <wp:simplePos x="0" y="0"/>
                <wp:positionH relativeFrom="column">
                  <wp:posOffset>2791460</wp:posOffset>
                </wp:positionH>
                <wp:positionV relativeFrom="paragraph">
                  <wp:posOffset>3494405</wp:posOffset>
                </wp:positionV>
                <wp:extent cx="1197610" cy="543560"/>
                <wp:effectExtent l="19050" t="19050" r="21590" b="27940"/>
                <wp:wrapNone/>
                <wp:docPr id="158" name="Rectangle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7610" cy="5435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728C5" w:rsidRDefault="00D728C5" w:rsidP="00D728C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erceived benefits of motivational counsel</w:t>
                            </w:r>
                            <w:bookmarkStart w:id="0" w:name="_GoBack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ing sessions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ECDB30" id="Rectangle 157" o:spid="_x0000_s1034" style="position:absolute;margin-left:219.8pt;margin-top:275.15pt;width:94.3pt;height:42.8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" fillcolor="white [3212]" strokecolor="red" strokeweight="3pt">
                <v:textbox inset="2.66997mm,1.335mm,2.66997mm,1.335mm">
                  <w:txbxContent>
                    <w:p w:rsidR="00D728C5" w:rsidRDefault="00D728C5" w:rsidP="00D728C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erceived benefits of motivational counsel</w:t>
                      </w:r>
                      <w:bookmarkStart w:id="1" w:name="_GoBack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ling sessions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  <w:r w:rsidR="00174252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F4B6EDB" wp14:editId="4BE8ADE9">
                <wp:simplePos x="0" y="0"/>
                <wp:positionH relativeFrom="column">
                  <wp:posOffset>1828800</wp:posOffset>
                </wp:positionH>
                <wp:positionV relativeFrom="paragraph">
                  <wp:posOffset>3816350</wp:posOffset>
                </wp:positionV>
                <wp:extent cx="946150" cy="184150"/>
                <wp:effectExtent l="38100" t="0" r="25400" b="82550"/>
                <wp:wrapNone/>
                <wp:docPr id="131" name="Straight Arrow Connector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46150" cy="1841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1C1D3D" id="Straight Arrow Connector 131" o:spid="_x0000_s1026" type="#_x0000_t32" style="position:absolute;margin-left:2in;margin-top:300.5pt;width:74.5pt;height:14.5pt;flip:x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" strokecolor="windowText" strokeweight=".5pt">
                <v:stroke endarrow="block" joinstyle="miter"/>
              </v:shape>
            </w:pict>
          </mc:Fallback>
        </mc:AlternateContent>
      </w:r>
      <w:r w:rsidR="001742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F42E27B" wp14:editId="23FAD3AB">
                <wp:simplePos x="0" y="0"/>
                <wp:positionH relativeFrom="column">
                  <wp:posOffset>977900</wp:posOffset>
                </wp:positionH>
                <wp:positionV relativeFrom="paragraph">
                  <wp:posOffset>3797300</wp:posOffset>
                </wp:positionV>
                <wp:extent cx="838200" cy="558800"/>
                <wp:effectExtent l="19050" t="19050" r="19050" b="12700"/>
                <wp:wrapNone/>
                <wp:docPr id="200" name="Rectangle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200" cy="558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C3559" w:rsidRPr="004E15A2" w:rsidRDefault="00CC3559" w:rsidP="00CC35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4E15A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ositive outlook for h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42E27B" id="Rectangle 199" o:spid="_x0000_s1035" style="position:absolute;margin-left:77pt;margin-top:299pt;width:66pt;height:44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" fillcolor="white [3212]" strokecolor="red" strokeweight="3pt">
                <v:textbox inset="2.66997mm,1.335mm,2.66997mm,1.335mm">
                  <w:txbxContent>
                    <w:p w:rsidR="00CC3559" w:rsidRPr="004E15A2" w:rsidRDefault="00CC3559" w:rsidP="00CC35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4E15A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Positive outlook for health</w:t>
                      </w:r>
                    </w:p>
                  </w:txbxContent>
                </v:textbox>
              </v:rect>
            </w:pict>
          </mc:Fallback>
        </mc:AlternateContent>
      </w:r>
      <w:r w:rsidR="00174252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3368040</wp:posOffset>
                </wp:positionH>
                <wp:positionV relativeFrom="paragraph">
                  <wp:posOffset>2964815</wp:posOffset>
                </wp:positionV>
                <wp:extent cx="5788" cy="515073"/>
                <wp:effectExtent l="38100" t="0" r="70485" b="56515"/>
                <wp:wrapNone/>
                <wp:docPr id="126" name="Straight Arrow Connector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88" cy="51507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06394" id="Straight Arrow Connector 126" o:spid="_x0000_s1026" type="#_x0000_t32" style="position:absolute;margin-left:265.2pt;margin-top:233.45pt;width:.45pt;height:40.5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="00174252" w:rsidRPr="00174252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08A1A49" wp14:editId="6D1F1F82">
                <wp:simplePos x="0" y="0"/>
                <wp:positionH relativeFrom="margin">
                  <wp:posOffset>3319780</wp:posOffset>
                </wp:positionH>
                <wp:positionV relativeFrom="paragraph">
                  <wp:posOffset>4095750</wp:posOffset>
                </wp:positionV>
                <wp:extent cx="45719" cy="698500"/>
                <wp:effectExtent l="38100" t="0" r="50165" b="63500"/>
                <wp:wrapNone/>
                <wp:docPr id="130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6985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26E2B" id="Straight Arrow Connector 89" o:spid="_x0000_s1026" type="#_x0000_t32" style="position:absolute;margin-left:261.4pt;margin-top:322.5pt;width:3.6pt;height:55pt;flip:x;z-index:251755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174252" w:rsidRPr="00174252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2E2DF6EA" wp14:editId="34664879">
                <wp:simplePos x="0" y="0"/>
                <wp:positionH relativeFrom="margin">
                  <wp:posOffset>3676650</wp:posOffset>
                </wp:positionH>
                <wp:positionV relativeFrom="paragraph">
                  <wp:posOffset>5327650</wp:posOffset>
                </wp:positionV>
                <wp:extent cx="488950" cy="546735"/>
                <wp:effectExtent l="0" t="0" r="82550" b="62865"/>
                <wp:wrapNone/>
                <wp:docPr id="128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8950" cy="54673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AD2E55" id="Straight Arrow Connector 89" o:spid="_x0000_s1026" type="#_x0000_t32" style="position:absolute;margin-left:289.5pt;margin-top:419.5pt;width:38.5pt;height:43.05pt;z-index:251752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174252" w:rsidRPr="00174252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D72E2CC" wp14:editId="6B739ED3">
                <wp:simplePos x="0" y="0"/>
                <wp:positionH relativeFrom="margin">
                  <wp:posOffset>3155949</wp:posOffset>
                </wp:positionH>
                <wp:positionV relativeFrom="paragraph">
                  <wp:posOffset>5346700</wp:posOffset>
                </wp:positionV>
                <wp:extent cx="57150" cy="488950"/>
                <wp:effectExtent l="57150" t="0" r="38100" b="63500"/>
                <wp:wrapNone/>
                <wp:docPr id="129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0" cy="4889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62A71" id="Straight Arrow Connector 89" o:spid="_x0000_s1026" type="#_x0000_t32" style="position:absolute;margin-left:248.5pt;margin-top:421pt;width:4.5pt;height:38.5pt;flip:x;z-index:251753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174252" w:rsidRPr="00174252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BF1BC0E" wp14:editId="73C84189">
                <wp:simplePos x="0" y="0"/>
                <wp:positionH relativeFrom="margin">
                  <wp:posOffset>2051050</wp:posOffset>
                </wp:positionH>
                <wp:positionV relativeFrom="paragraph">
                  <wp:posOffset>5270500</wp:posOffset>
                </wp:positionV>
                <wp:extent cx="717550" cy="590550"/>
                <wp:effectExtent l="38100" t="0" r="25400" b="57150"/>
                <wp:wrapNone/>
                <wp:docPr id="127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17550" cy="5905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59AA4F" id="Straight Arrow Connector 89" o:spid="_x0000_s1026" type="#_x0000_t32" style="position:absolute;margin-left:161.5pt;margin-top:415pt;width:56.5pt;height:46.5pt;flip:x;z-index:251751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1742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4E883E34" wp14:editId="59B365E2">
                <wp:simplePos x="0" y="0"/>
                <wp:positionH relativeFrom="column">
                  <wp:posOffset>2773680</wp:posOffset>
                </wp:positionH>
                <wp:positionV relativeFrom="paragraph">
                  <wp:posOffset>4861560</wp:posOffset>
                </wp:positionV>
                <wp:extent cx="875665" cy="443865"/>
                <wp:effectExtent l="19050" t="19050" r="19685" b="13335"/>
                <wp:wrapNone/>
                <wp:docPr id="213" name="Rectangle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5665" cy="4438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C3559" w:rsidRPr="004E15A2" w:rsidRDefault="00CC3559" w:rsidP="00CC35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4E15A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otiv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883E34" id="Rectangle 212" o:spid="_x0000_s1036" style="position:absolute;margin-left:218.4pt;margin-top:382.8pt;width:68.95pt;height:34.9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" fillcolor="white [3212]" strokecolor="red" strokeweight="3pt">
                <v:textbox inset="2.66997mm,1.335mm,2.66997mm,1.335mm">
                  <w:txbxContent>
                    <w:p w:rsidR="00CC3559" w:rsidRPr="004E15A2" w:rsidRDefault="00CC3559" w:rsidP="00CC35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4E15A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Motivation</w:t>
                      </w:r>
                    </w:p>
                  </w:txbxContent>
                </v:textbox>
              </v:rect>
            </w:pict>
          </mc:Fallback>
        </mc:AlternateContent>
      </w:r>
      <w:r w:rsidR="001742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C46C7F8" wp14:editId="1BB9FFD0">
                <wp:simplePos x="0" y="0"/>
                <wp:positionH relativeFrom="column">
                  <wp:posOffset>3771900</wp:posOffset>
                </wp:positionH>
                <wp:positionV relativeFrom="paragraph">
                  <wp:posOffset>5930900</wp:posOffset>
                </wp:positionV>
                <wp:extent cx="749300" cy="387350"/>
                <wp:effectExtent l="19050" t="19050" r="12700" b="12700"/>
                <wp:wrapNone/>
                <wp:docPr id="235" name="Rectangle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300" cy="387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C3559" w:rsidRDefault="00CC3559" w:rsidP="00CC35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Higher ho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46C7F8" id="Rectangle 234" o:spid="_x0000_s1037" style="position:absolute;margin-left:297pt;margin-top:467pt;width:59pt;height:30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" fillcolor="white [3212]" strokecolor="red" strokeweight="3pt">
                <v:textbox inset="2.66997mm,1.335mm,2.66997mm,1.335mm">
                  <w:txbxContent>
                    <w:p w:rsidR="00CC3559" w:rsidRDefault="00CC3559" w:rsidP="00CC35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Higher hope</w:t>
                      </w:r>
                    </w:p>
                  </w:txbxContent>
                </v:textbox>
              </v:rect>
            </w:pict>
          </mc:Fallback>
        </mc:AlternateContent>
      </w:r>
      <w:r w:rsidR="001742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7E7088D" wp14:editId="434C974A">
                <wp:simplePos x="0" y="0"/>
                <wp:positionH relativeFrom="column">
                  <wp:posOffset>2654300</wp:posOffset>
                </wp:positionH>
                <wp:positionV relativeFrom="paragraph">
                  <wp:posOffset>5905500</wp:posOffset>
                </wp:positionV>
                <wp:extent cx="819150" cy="425450"/>
                <wp:effectExtent l="19050" t="19050" r="19050" b="12700"/>
                <wp:wrapNone/>
                <wp:docPr id="234" name="Rectangle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150" cy="425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74252" w:rsidRDefault="00174252" w:rsidP="0017425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Higher self-conf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E7088D" id="Rectangle 233" o:spid="_x0000_s1038" style="position:absolute;margin-left:209pt;margin-top:465pt;width:64.5pt;height:33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" fillcolor="white [3212]" strokecolor="red" strokeweight="3pt">
                <v:textbox inset="2.66997mm,1.335mm,2.66997mm,1.335mm">
                  <w:txbxContent>
                    <w:p w:rsidR="00174252" w:rsidRDefault="00174252" w:rsidP="00174252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Higher self-confidence</w:t>
                      </w:r>
                    </w:p>
                  </w:txbxContent>
                </v:textbox>
              </v:rect>
            </w:pict>
          </mc:Fallback>
        </mc:AlternateContent>
      </w:r>
      <w:r w:rsidR="001742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7E9CB18" wp14:editId="71A9D76A">
                <wp:simplePos x="0" y="0"/>
                <wp:positionH relativeFrom="column">
                  <wp:posOffset>1365250</wp:posOffset>
                </wp:positionH>
                <wp:positionV relativeFrom="paragraph">
                  <wp:posOffset>5905500</wp:posOffset>
                </wp:positionV>
                <wp:extent cx="1022350" cy="419100"/>
                <wp:effectExtent l="19050" t="19050" r="25400" b="19050"/>
                <wp:wrapNone/>
                <wp:docPr id="233" name="Rectangle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2350" cy="419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C3559" w:rsidRDefault="00CC3559" w:rsidP="00CC35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elf-encour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E9CB18" id="Rectangle 232" o:spid="_x0000_s1039" style="position:absolute;margin-left:107.5pt;margin-top:465pt;width:80.5pt;height:33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" fillcolor="white [3212]" strokecolor="red" strokeweight="3pt">
                <v:textbox inset="2.66997mm,1.335mm,2.66997mm,1.335mm">
                  <w:txbxContent>
                    <w:p w:rsidR="00CC3559" w:rsidRDefault="00CC3559" w:rsidP="00CC35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Self-encouragement</w:t>
                      </w:r>
                    </w:p>
                  </w:txbxContent>
                </v:textbox>
              </v:rect>
            </w:pict>
          </mc:Fallback>
        </mc:AlternateContent>
      </w:r>
      <w:r w:rsidR="001742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16185A8" wp14:editId="169127DF">
                <wp:simplePos x="0" y="0"/>
                <wp:positionH relativeFrom="column">
                  <wp:posOffset>1073150</wp:posOffset>
                </wp:positionH>
                <wp:positionV relativeFrom="paragraph">
                  <wp:posOffset>2819400</wp:posOffset>
                </wp:positionV>
                <wp:extent cx="819150" cy="412750"/>
                <wp:effectExtent l="19050" t="19050" r="19050" b="25400"/>
                <wp:wrapNone/>
                <wp:docPr id="210" name="Rectangle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150" cy="412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C3559" w:rsidRDefault="00CC3559" w:rsidP="00CC355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Helpful for my h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6185A8" id="Rectangle 209" o:spid="_x0000_s1040" style="position:absolute;margin-left:84.5pt;margin-top:222pt;width:64.5pt;height:32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" fillcolor="white [3212]" strokecolor="red" strokeweight="3pt">
                <v:textbox inset="2.66997mm,1.335mm,2.66997mm,1.335mm">
                  <w:txbxContent>
                    <w:p w:rsidR="00CC3559" w:rsidRDefault="00CC3559" w:rsidP="00CC355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Helpful for my health</w:t>
                      </w:r>
                    </w:p>
                  </w:txbxContent>
                </v:textbox>
              </v:rect>
            </w:pict>
          </mc:Fallback>
        </mc:AlternateContent>
      </w:r>
      <w:r w:rsidR="0017425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599DAB1" wp14:editId="7A677A16">
                <wp:simplePos x="0" y="0"/>
                <wp:positionH relativeFrom="column">
                  <wp:posOffset>5156200</wp:posOffset>
                </wp:positionH>
                <wp:positionV relativeFrom="paragraph">
                  <wp:posOffset>5721350</wp:posOffset>
                </wp:positionV>
                <wp:extent cx="4800600" cy="838200"/>
                <wp:effectExtent l="0" t="0" r="0" b="0"/>
                <wp:wrapNone/>
                <wp:docPr id="3" name="Content Placeholder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4800600" cy="838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74252" w:rsidRPr="00174252" w:rsidRDefault="00174252" w:rsidP="00174252">
                            <w:pPr>
                              <w:spacing w:after="0" w:line="216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</w:pPr>
                            <w:r w:rsidRPr="0017425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  <w:t>Figure 1</w:t>
                            </w:r>
                            <w:r w:rsidRPr="0017425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: Experiences and perceived benefits of motivational counselling</w:t>
                            </w:r>
                          </w:p>
                          <w:p w:rsidR="00CC3559" w:rsidRPr="00174252" w:rsidRDefault="00CC3559" w:rsidP="0017425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00B050"/>
                              </w:rPr>
                            </w:pPr>
                            <w:r w:rsidRPr="0017425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Unmet needs for health behavior change</w:t>
                            </w:r>
                          </w:p>
                          <w:p w:rsidR="00CC3559" w:rsidRPr="00174252" w:rsidRDefault="00CC3559" w:rsidP="0017425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0070C0"/>
                              </w:rPr>
                            </w:pPr>
                            <w:r w:rsidRPr="0017425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Interpersonal experiences during counselling sessions </w:t>
                            </w:r>
                          </w:p>
                          <w:p w:rsidR="00CC3559" w:rsidRPr="00174252" w:rsidRDefault="00CC3559" w:rsidP="0017425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FF0000"/>
                              </w:rPr>
                            </w:pPr>
                            <w:r w:rsidRPr="00174252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Perceived benefits of motivational counselling sessions 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99DAB1" id="Content Placeholder 2" o:spid="_x0000_s1041" style="position:absolute;margin-left:406pt;margin-top:450.5pt;width:378pt;height:66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" filled="f" stroked="f">
                <v:path arrowok="t"/>
                <o:lock v:ext="edit" grouping="t"/>
                <v:textbox>
                  <w:txbxContent>
                    <w:p w:rsidR="00174252" w:rsidRPr="00174252" w:rsidRDefault="00174252" w:rsidP="00174252">
                      <w:pPr>
                        <w:spacing w:after="0" w:line="216" w:lineRule="auto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u w:val="single"/>
                          <w:lang w:val="en-US"/>
                        </w:rPr>
                      </w:pPr>
                      <w:r w:rsidRPr="00174252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u w:val="single"/>
                          <w:lang w:val="en-US"/>
                        </w:rPr>
                        <w:t>Figure 1</w:t>
                      </w:r>
                      <w:r w:rsidRPr="00174252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: Experiences and perceived benefits of motivational counselling</w:t>
                      </w:r>
                    </w:p>
                    <w:p w:rsidR="00CC3559" w:rsidRPr="00174252" w:rsidRDefault="00CC3559" w:rsidP="0017425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00B050"/>
                        </w:rPr>
                      </w:pPr>
                      <w:r w:rsidRPr="0017425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Unmet needs for health behavior change</w:t>
                      </w:r>
                    </w:p>
                    <w:p w:rsidR="00CC3559" w:rsidRPr="00174252" w:rsidRDefault="00CC3559" w:rsidP="0017425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0070C0"/>
                        </w:rPr>
                      </w:pPr>
                      <w:r w:rsidRPr="0017425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Interpersonal experiences during counselling sessions </w:t>
                      </w:r>
                    </w:p>
                    <w:p w:rsidR="00CC3559" w:rsidRPr="00174252" w:rsidRDefault="00CC3559" w:rsidP="0017425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FF0000"/>
                        </w:rPr>
                      </w:pPr>
                      <w:r w:rsidRPr="00174252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 xml:space="preserve">Perceived benefits of motivational counselling sessions </w:t>
                      </w:r>
                    </w:p>
                  </w:txbxContent>
                </v:textbox>
              </v:rect>
            </w:pict>
          </mc:Fallback>
        </mc:AlternateContent>
      </w:r>
      <w:r w:rsidR="00B6415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FE260A3" wp14:editId="2EF602FD">
                <wp:simplePos x="0" y="0"/>
                <wp:positionH relativeFrom="column">
                  <wp:posOffset>2620010</wp:posOffset>
                </wp:positionH>
                <wp:positionV relativeFrom="paragraph">
                  <wp:posOffset>2290445</wp:posOffset>
                </wp:positionV>
                <wp:extent cx="1516380" cy="628650"/>
                <wp:effectExtent l="19050" t="19050" r="45720" b="38100"/>
                <wp:wrapNone/>
                <wp:docPr id="1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6380" cy="628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57150"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xperiences and perceived benefits of motivational counsel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FE260A3" id="Rectangle 11" o:spid="_x0000_s1042" style="position:absolute;margin-left:206.3pt;margin-top:180.35pt;width:119.4pt;height:49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" fillcolor="white [3212]" strokecolor="#161616 [334]" strokeweight="4.5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Experiences and perceived benefits of motivational counselling</w:t>
                      </w:r>
                    </w:p>
                  </w:txbxContent>
                </v:textbox>
              </v:rect>
            </w:pict>
          </mc:Fallback>
        </mc:AlternateContent>
      </w:r>
      <w:r w:rsidR="00B64150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9499DAD" wp14:editId="1832DC5A">
                <wp:simplePos x="0" y="0"/>
                <wp:positionH relativeFrom="column">
                  <wp:posOffset>2381250</wp:posOffset>
                </wp:positionH>
                <wp:positionV relativeFrom="paragraph">
                  <wp:posOffset>1828800</wp:posOffset>
                </wp:positionV>
                <wp:extent cx="314325" cy="412750"/>
                <wp:effectExtent l="38100" t="38100" r="28575" b="25400"/>
                <wp:wrapNone/>
                <wp:docPr id="122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14325" cy="4127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9E1534" id="Straight Arrow Connector 88" o:spid="_x0000_s1026" type="#_x0000_t32" style="position:absolute;margin-left:187.5pt;margin-top:2in;width:24.75pt;height:32.5pt;flip:x 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" strokecolor="windowText" strokeweight=".5pt">
                <v:stroke endarrow="block" joinstyle="miter"/>
              </v:shape>
            </w:pict>
          </mc:Fallback>
        </mc:AlternateContent>
      </w:r>
      <w:r w:rsidR="00B64150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9499DAD" wp14:editId="1832DC5A">
                <wp:simplePos x="0" y="0"/>
                <wp:positionH relativeFrom="column">
                  <wp:posOffset>4140200</wp:posOffset>
                </wp:positionH>
                <wp:positionV relativeFrom="paragraph">
                  <wp:posOffset>1896777</wp:posOffset>
                </wp:positionV>
                <wp:extent cx="455930" cy="373711"/>
                <wp:effectExtent l="0" t="38100" r="58420" b="26670"/>
                <wp:wrapNone/>
                <wp:docPr id="123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5930" cy="37371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8B064" id="Straight Arrow Connector 88" o:spid="_x0000_s1026" type="#_x0000_t32" style="position:absolute;margin-left:326pt;margin-top:149.35pt;width:35.9pt;height:29.45pt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" strokecolor="windowText" strokeweight=".5pt">
                <v:stroke endarrow="block" joinstyle="miter"/>
              </v:shape>
            </w:pict>
          </mc:Fallback>
        </mc:AlternateContent>
      </w:r>
      <w:r w:rsidR="00D728C5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65A9370" wp14:editId="3BD71E48">
                <wp:simplePos x="0" y="0"/>
                <wp:positionH relativeFrom="margin">
                  <wp:posOffset>6909104</wp:posOffset>
                </wp:positionH>
                <wp:positionV relativeFrom="paragraph">
                  <wp:posOffset>1645285</wp:posOffset>
                </wp:positionV>
                <wp:extent cx="182604" cy="302149"/>
                <wp:effectExtent l="0" t="38100" r="65405" b="22225"/>
                <wp:wrapNone/>
                <wp:docPr id="117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2604" cy="30214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F183E" id="Straight Arrow Connector 89" o:spid="_x0000_s1026" type="#_x0000_t32" style="position:absolute;margin-left:544pt;margin-top:129.55pt;width:14.4pt;height:23.8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D728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276C23E" wp14:editId="0A7FC788">
                <wp:simplePos x="0" y="0"/>
                <wp:positionH relativeFrom="column">
                  <wp:posOffset>6900904</wp:posOffset>
                </wp:positionH>
                <wp:positionV relativeFrom="paragraph">
                  <wp:posOffset>1223838</wp:posOffset>
                </wp:positionV>
                <wp:extent cx="868045" cy="417830"/>
                <wp:effectExtent l="19050" t="19050" r="27305" b="20320"/>
                <wp:wrapNone/>
                <wp:docPr id="53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8045" cy="4178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Interested in my heal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76C23E" id="Rectangle 52" o:spid="_x0000_s1043" style="position:absolute;margin-left:543.4pt;margin-top:96.35pt;width:68.35pt;height:32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" fillcolor="white [3212]" strokecolor="#1f4d78 [1604]" strokeweight="3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Interested in my health</w:t>
                      </w:r>
                    </w:p>
                  </w:txbxContent>
                </v:textbox>
              </v:rect>
            </w:pict>
          </mc:Fallback>
        </mc:AlternateContent>
      </w:r>
      <w:r w:rsidR="00D728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18F7DCD" wp14:editId="3422D5AF">
                <wp:simplePos x="0" y="0"/>
                <wp:positionH relativeFrom="column">
                  <wp:posOffset>5167630</wp:posOffset>
                </wp:positionH>
                <wp:positionV relativeFrom="paragraph">
                  <wp:posOffset>-190196</wp:posOffset>
                </wp:positionV>
                <wp:extent cx="953770" cy="285750"/>
                <wp:effectExtent l="19050" t="19050" r="17780" b="19050"/>
                <wp:wrapNone/>
                <wp:docPr id="72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3770" cy="285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Feeling go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8F7DCD" id="Rectangle 71" o:spid="_x0000_s1044" style="position:absolute;margin-left:406.9pt;margin-top:-15pt;width:75.1pt;height:22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" fillcolor="white [3212]" strokecolor="#1f4d78 [1604]" strokeweight="3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Feeling good</w:t>
                      </w:r>
                    </w:p>
                  </w:txbxContent>
                </v:textbox>
              </v:rect>
            </w:pict>
          </mc:Fallback>
        </mc:AlternateContent>
      </w:r>
      <w:r w:rsidR="00D728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35519E0" wp14:editId="63166A98">
                <wp:simplePos x="0" y="0"/>
                <wp:positionH relativeFrom="column">
                  <wp:posOffset>6254115</wp:posOffset>
                </wp:positionH>
                <wp:positionV relativeFrom="paragraph">
                  <wp:posOffset>132411</wp:posOffset>
                </wp:positionV>
                <wp:extent cx="890270" cy="389255"/>
                <wp:effectExtent l="19050" t="19050" r="24130" b="10795"/>
                <wp:wrapNone/>
                <wp:docPr id="70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3892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ice environ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5519E0" id="Rectangle 69" o:spid="_x0000_s1045" style="position:absolute;margin-left:492.45pt;margin-top:10.45pt;width:70.1pt;height:30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" fillcolor="white [3212]" strokecolor="#1f4d78 [1604]" strokeweight="3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ice environment</w:t>
                      </w:r>
                    </w:p>
                  </w:txbxContent>
                </v:textbox>
              </v:rect>
            </w:pict>
          </mc:Fallback>
        </mc:AlternateContent>
      </w:r>
      <w:r w:rsidR="00D728C5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930698F" wp14:editId="214E52F1">
                <wp:simplePos x="0" y="0"/>
                <wp:positionH relativeFrom="column">
                  <wp:posOffset>4452730</wp:posOffset>
                </wp:positionH>
                <wp:positionV relativeFrom="paragraph">
                  <wp:posOffset>890545</wp:posOffset>
                </wp:positionV>
                <wp:extent cx="611864" cy="94891"/>
                <wp:effectExtent l="38100" t="57150" r="17145" b="19685"/>
                <wp:wrapNone/>
                <wp:docPr id="121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11864" cy="9489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529A78" id="Straight Arrow Connector 89" o:spid="_x0000_s1026" type="#_x0000_t32" style="position:absolute;margin-left:350.6pt;margin-top:70.1pt;width:48.2pt;height:7.45pt;flip:x y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" strokecolor="windowText" strokeweight=".5pt">
                <v:stroke endarrow="block" joinstyle="miter"/>
              </v:shape>
            </w:pict>
          </mc:Fallback>
        </mc:AlternateContent>
      </w:r>
      <w:r w:rsidR="00D728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8841529" wp14:editId="376C7803">
                <wp:simplePos x="0" y="0"/>
                <wp:positionH relativeFrom="column">
                  <wp:posOffset>3664944</wp:posOffset>
                </wp:positionH>
                <wp:positionV relativeFrom="paragraph">
                  <wp:posOffset>682929</wp:posOffset>
                </wp:positionV>
                <wp:extent cx="771276" cy="381662"/>
                <wp:effectExtent l="19050" t="19050" r="10160" b="18415"/>
                <wp:wrapNone/>
                <wp:docPr id="73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1276" cy="38166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Welcom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841529" id="Rectangle 72" o:spid="_x0000_s1046" style="position:absolute;margin-left:288.6pt;margin-top:53.75pt;width:60.75pt;height:30.0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" fillcolor="white [3212]" strokecolor="#1f4d78 [1604]" strokeweight="3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Welcomed</w:t>
                      </w:r>
                    </w:p>
                  </w:txbxContent>
                </v:textbox>
              </v:rect>
            </w:pict>
          </mc:Fallback>
        </mc:AlternateContent>
      </w:r>
      <w:r w:rsidR="00D728C5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930698F" wp14:editId="214E52F1">
                <wp:simplePos x="0" y="0"/>
                <wp:positionH relativeFrom="column">
                  <wp:posOffset>4921857</wp:posOffset>
                </wp:positionH>
                <wp:positionV relativeFrom="paragraph">
                  <wp:posOffset>365759</wp:posOffset>
                </wp:positionV>
                <wp:extent cx="397566" cy="333955"/>
                <wp:effectExtent l="38100" t="38100" r="21590" b="28575"/>
                <wp:wrapNone/>
                <wp:docPr id="120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7566" cy="33395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369F8" id="Straight Arrow Connector 89" o:spid="_x0000_s1026" type="#_x0000_t32" style="position:absolute;margin-left:387.55pt;margin-top:28.8pt;width:31.3pt;height:26.3pt;flip:x 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" strokecolor="windowText" strokeweight=".5pt">
                <v:stroke endarrow="block" joinstyle="miter"/>
              </v:shape>
            </w:pict>
          </mc:Fallback>
        </mc:AlternateContent>
      </w:r>
      <w:r w:rsidR="00D728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CED0E71" wp14:editId="6E044047">
                <wp:simplePos x="0" y="0"/>
                <wp:positionH relativeFrom="margin">
                  <wp:posOffset>4046993</wp:posOffset>
                </wp:positionH>
                <wp:positionV relativeFrom="paragraph">
                  <wp:posOffset>15931</wp:posOffset>
                </wp:positionV>
                <wp:extent cx="906449" cy="326004"/>
                <wp:effectExtent l="19050" t="19050" r="27305" b="17145"/>
                <wp:wrapNone/>
                <wp:docPr id="71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6449" cy="3260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omfor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ED0E71" id="Rectangle 70" o:spid="_x0000_s1047" style="position:absolute;margin-left:318.65pt;margin-top:1.25pt;width:71.35pt;height:25.6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" fillcolor="white [3212]" strokecolor="#1f4d78 [1604]" strokeweight="3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Comfortabl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728C5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930698F" wp14:editId="214E52F1">
                <wp:simplePos x="0" y="0"/>
                <wp:positionH relativeFrom="column">
                  <wp:posOffset>6058893</wp:posOffset>
                </wp:positionH>
                <wp:positionV relativeFrom="paragraph">
                  <wp:posOffset>548639</wp:posOffset>
                </wp:positionV>
                <wp:extent cx="540689" cy="292707"/>
                <wp:effectExtent l="0" t="38100" r="50165" b="31750"/>
                <wp:wrapNone/>
                <wp:docPr id="119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0689" cy="29270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E74ACF" id="Straight Arrow Connector 89" o:spid="_x0000_s1026" type="#_x0000_t32" style="position:absolute;margin-left:477.1pt;margin-top:43.2pt;width:42.55pt;height:23.05pt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" strokecolor="windowText" strokeweight=".5pt">
                <v:stroke endarrow="block" joinstyle="miter"/>
              </v:shape>
            </w:pict>
          </mc:Fallback>
        </mc:AlternateContent>
      </w:r>
      <w:r w:rsidR="00D728C5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FB9C5CD" wp14:editId="44E63658">
                <wp:simplePos x="0" y="0"/>
                <wp:positionH relativeFrom="column">
                  <wp:posOffset>5557962</wp:posOffset>
                </wp:positionH>
                <wp:positionV relativeFrom="paragraph">
                  <wp:posOffset>119270</wp:posOffset>
                </wp:positionV>
                <wp:extent cx="87464" cy="602808"/>
                <wp:effectExtent l="0" t="38100" r="65405" b="26035"/>
                <wp:wrapNone/>
                <wp:docPr id="118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464" cy="602808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B65A0" id="Straight Arrow Connector 89" o:spid="_x0000_s1026" type="#_x0000_t32" style="position:absolute;margin-left:437.65pt;margin-top:9.4pt;width:6.9pt;height:47.45pt;flip:y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" strokecolor="windowText" strokeweight=".5pt">
                <v:stroke endarrow="block" joinstyle="miter"/>
              </v:shape>
            </w:pict>
          </mc:Fallback>
        </mc:AlternateContent>
      </w:r>
      <w:r w:rsidR="00D728C5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0427723" wp14:editId="10E137D5">
                <wp:simplePos x="0" y="0"/>
                <wp:positionH relativeFrom="column">
                  <wp:posOffset>5434330</wp:posOffset>
                </wp:positionH>
                <wp:positionV relativeFrom="paragraph">
                  <wp:posOffset>1189355</wp:posOffset>
                </wp:positionV>
                <wp:extent cx="63500" cy="308610"/>
                <wp:effectExtent l="19050" t="38100" r="50800" b="15240"/>
                <wp:wrapNone/>
                <wp:docPr id="109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500" cy="3086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715FBF" id="Straight Arrow Connector 89" o:spid="_x0000_s1026" type="#_x0000_t32" style="position:absolute;margin-left:427.9pt;margin-top:93.65pt;width:5pt;height:24.3pt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" strokecolor="windowText" strokeweight=".5pt">
                <v:stroke endarrow="block" joinstyle="miter"/>
              </v:shape>
            </w:pict>
          </mc:Fallback>
        </mc:AlternateContent>
      </w:r>
      <w:r w:rsidR="00D728C5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0427723" wp14:editId="10E137D5">
                <wp:simplePos x="0" y="0"/>
                <wp:positionH relativeFrom="margin">
                  <wp:posOffset>5732863</wp:posOffset>
                </wp:positionH>
                <wp:positionV relativeFrom="paragraph">
                  <wp:posOffset>1963972</wp:posOffset>
                </wp:positionV>
                <wp:extent cx="500159" cy="285750"/>
                <wp:effectExtent l="0" t="0" r="71755" b="57150"/>
                <wp:wrapNone/>
                <wp:docPr id="110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0159" cy="2857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5D7B8D" id="Straight Arrow Connector 89" o:spid="_x0000_s1026" type="#_x0000_t32" style="position:absolute;margin-left:451.4pt;margin-top:154.65pt;width:39.4pt;height:22.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D728C5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65A9370" wp14:editId="3BD71E48">
                <wp:simplePos x="0" y="0"/>
                <wp:positionH relativeFrom="margin">
                  <wp:posOffset>7219784</wp:posOffset>
                </wp:positionH>
                <wp:positionV relativeFrom="paragraph">
                  <wp:posOffset>2536466</wp:posOffset>
                </wp:positionV>
                <wp:extent cx="643614" cy="564543"/>
                <wp:effectExtent l="0" t="0" r="80645" b="64135"/>
                <wp:wrapNone/>
                <wp:docPr id="115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614" cy="564543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C2B0C" id="Straight Arrow Connector 89" o:spid="_x0000_s1026" type="#_x0000_t32" style="position:absolute;margin-left:568.5pt;margin-top:199.7pt;width:50.7pt;height:44.45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D728C5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65A9370" wp14:editId="3BD71E48">
                <wp:simplePos x="0" y="0"/>
                <wp:positionH relativeFrom="margin">
                  <wp:posOffset>6738620</wp:posOffset>
                </wp:positionH>
                <wp:positionV relativeFrom="paragraph">
                  <wp:posOffset>2527631</wp:posOffset>
                </wp:positionV>
                <wp:extent cx="87464" cy="500739"/>
                <wp:effectExtent l="0" t="0" r="84455" b="52070"/>
                <wp:wrapNone/>
                <wp:docPr id="116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464" cy="50073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895BC" id="Straight Arrow Connector 89" o:spid="_x0000_s1026" type="#_x0000_t32" style="position:absolute;margin-left:530.6pt;margin-top:199.05pt;width:6.9pt;height:39.45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D728C5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65A9370" wp14:editId="3BD71E48">
                <wp:simplePos x="0" y="0"/>
                <wp:positionH relativeFrom="margin">
                  <wp:posOffset>5740841</wp:posOffset>
                </wp:positionH>
                <wp:positionV relativeFrom="paragraph">
                  <wp:posOffset>2528515</wp:posOffset>
                </wp:positionV>
                <wp:extent cx="659489" cy="477078"/>
                <wp:effectExtent l="38100" t="0" r="26670" b="56515"/>
                <wp:wrapNone/>
                <wp:docPr id="114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9489" cy="477078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06674" id="Straight Arrow Connector 89" o:spid="_x0000_s1026" type="#_x0000_t32" style="position:absolute;margin-left:452.05pt;margin-top:199.1pt;width:51.95pt;height:37.55pt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D728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E022C41" wp14:editId="00BDC15F">
                <wp:simplePos x="0" y="0"/>
                <wp:positionH relativeFrom="margin">
                  <wp:posOffset>7648824</wp:posOffset>
                </wp:positionH>
                <wp:positionV relativeFrom="paragraph">
                  <wp:posOffset>3132206</wp:posOffset>
                </wp:positionV>
                <wp:extent cx="898498" cy="397566"/>
                <wp:effectExtent l="19050" t="19050" r="16510" b="21590"/>
                <wp:wrapNone/>
                <wp:docPr id="42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8498" cy="39756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istened to my proble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022C41" id="Rectangle 41" o:spid="_x0000_s1048" style="position:absolute;margin-left:602.25pt;margin-top:246.65pt;width:70.75pt;height:31.3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" fillcolor="white [3212]" strokecolor="#1f4d78 [1604]" strokeweight="3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Listened to my problem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728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41F0507" wp14:editId="636DA773">
                <wp:simplePos x="0" y="0"/>
                <wp:positionH relativeFrom="column">
                  <wp:posOffset>6638428</wp:posOffset>
                </wp:positionH>
                <wp:positionV relativeFrom="paragraph">
                  <wp:posOffset>3076630</wp:posOffset>
                </wp:positionV>
                <wp:extent cx="787179" cy="413468"/>
                <wp:effectExtent l="19050" t="19050" r="13335" b="24765"/>
                <wp:wrapNone/>
                <wp:docPr id="38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7179" cy="41346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imple langu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1F0507" id="Rectangle 37" o:spid="_x0000_s1049" style="position:absolute;margin-left:522.7pt;margin-top:242.25pt;width:62pt;height:32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" fillcolor="white [3212]" strokecolor="#1f4d78 [1604]" strokeweight="3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Simple language</w:t>
                      </w:r>
                    </w:p>
                  </w:txbxContent>
                </v:textbox>
              </v:rect>
            </w:pict>
          </mc:Fallback>
        </mc:AlternateContent>
      </w:r>
      <w:r w:rsidR="00D728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DC7C62B" wp14:editId="4D7382CC">
                <wp:simplePos x="0" y="0"/>
                <wp:positionH relativeFrom="column">
                  <wp:posOffset>5459592</wp:posOffset>
                </wp:positionH>
                <wp:positionV relativeFrom="paragraph">
                  <wp:posOffset>3054599</wp:posOffset>
                </wp:positionV>
                <wp:extent cx="977900" cy="353060"/>
                <wp:effectExtent l="19050" t="19050" r="12700" b="27940"/>
                <wp:wrapNone/>
                <wp:docPr id="34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900" cy="3530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Understand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C7C62B" id="Rectangle 33" o:spid="_x0000_s1050" style="position:absolute;margin-left:429.9pt;margin-top:240.5pt;width:77pt;height:27.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" fillcolor="white [3212]" strokecolor="#1f4d78 [1604]" strokeweight="3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Understandable</w:t>
                      </w:r>
                    </w:p>
                  </w:txbxContent>
                </v:textbox>
              </v:rect>
            </w:pict>
          </mc:Fallback>
        </mc:AlternateContent>
      </w:r>
      <w:r w:rsidR="00D728C5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7C01191" wp14:editId="1E6EE99B">
                <wp:simplePos x="0" y="0"/>
                <wp:positionH relativeFrom="margin">
                  <wp:posOffset>7219784</wp:posOffset>
                </wp:positionH>
                <wp:positionV relativeFrom="paragraph">
                  <wp:posOffset>2321781</wp:posOffset>
                </wp:positionV>
                <wp:extent cx="1073426" cy="389614"/>
                <wp:effectExtent l="0" t="0" r="69850" b="67945"/>
                <wp:wrapNone/>
                <wp:docPr id="111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3426" cy="38961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0BB0D" id="Straight Arrow Connector 89" o:spid="_x0000_s1026" type="#_x0000_t32" style="position:absolute;margin-left:568.5pt;margin-top:182.8pt;width:84.5pt;height:30.7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D728C5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65A9370" wp14:editId="3BD71E48">
                <wp:simplePos x="0" y="0"/>
                <wp:positionH relativeFrom="margin">
                  <wp:posOffset>7195930</wp:posOffset>
                </wp:positionH>
                <wp:positionV relativeFrom="paragraph">
                  <wp:posOffset>1765190</wp:posOffset>
                </wp:positionV>
                <wp:extent cx="1057524" cy="262393"/>
                <wp:effectExtent l="0" t="57150" r="0" b="23495"/>
                <wp:wrapNone/>
                <wp:docPr id="113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57524" cy="262393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56EEE" id="Straight Arrow Connector 89" o:spid="_x0000_s1026" type="#_x0000_t32" style="position:absolute;margin-left:566.6pt;margin-top:139pt;width:83.25pt;height:20.65pt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D728C5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65A9370" wp14:editId="3BD71E48">
                <wp:simplePos x="0" y="0"/>
                <wp:positionH relativeFrom="margin">
                  <wp:posOffset>7211751</wp:posOffset>
                </wp:positionH>
                <wp:positionV relativeFrom="paragraph">
                  <wp:posOffset>2099143</wp:posOffset>
                </wp:positionV>
                <wp:extent cx="1112410" cy="87465"/>
                <wp:effectExtent l="0" t="57150" r="12065" b="27305"/>
                <wp:wrapNone/>
                <wp:docPr id="112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12410" cy="874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D6D76A" id="Straight Arrow Connector 89" o:spid="_x0000_s1026" type="#_x0000_t32" style="position:absolute;margin-left:567.85pt;margin-top:165.3pt;width:87.6pt;height:6.9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  <w:r w:rsidR="00D728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CDAC4A" wp14:editId="02929BE6">
                <wp:simplePos x="0" y="0"/>
                <wp:positionH relativeFrom="column">
                  <wp:posOffset>6256296</wp:posOffset>
                </wp:positionH>
                <wp:positionV relativeFrom="paragraph">
                  <wp:posOffset>2008974</wp:posOffset>
                </wp:positionV>
                <wp:extent cx="962108" cy="492981"/>
                <wp:effectExtent l="19050" t="19050" r="28575" b="21590"/>
                <wp:wrapNone/>
                <wp:docPr id="16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108" cy="49298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Quality of commun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CDAC4A" id="Rectangle 15" o:spid="_x0000_s1051" style="position:absolute;margin-left:492.6pt;margin-top:158.2pt;width:75.75pt;height:38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" fillcolor="white [3212]" strokecolor="#1f4d78 [1604]" strokeweight="3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Quality of communication</w:t>
                      </w:r>
                    </w:p>
                  </w:txbxContent>
                </v:textbox>
              </v:rect>
            </w:pict>
          </mc:Fallback>
        </mc:AlternateContent>
      </w:r>
      <w:r w:rsidR="00D728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F4DB8AE" wp14:editId="2EDD805F">
                <wp:simplePos x="0" y="0"/>
                <wp:positionH relativeFrom="column">
                  <wp:posOffset>5088255</wp:posOffset>
                </wp:positionH>
                <wp:positionV relativeFrom="paragraph">
                  <wp:posOffset>755015</wp:posOffset>
                </wp:positionV>
                <wp:extent cx="945515" cy="421005"/>
                <wp:effectExtent l="19050" t="19050" r="26035" b="17145"/>
                <wp:wrapNone/>
                <wp:docPr id="15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5515" cy="4210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omfort fee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4DB8AE" id="Rectangle 14" o:spid="_x0000_s1052" style="position:absolute;margin-left:400.65pt;margin-top:59.45pt;width:74.45pt;height:33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" fillcolor="white [3212]" strokecolor="#1f4d78 [1604]" strokeweight="3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Comfort feeling</w:t>
                      </w:r>
                    </w:p>
                  </w:txbxContent>
                </v:textbox>
              </v:rect>
            </w:pict>
          </mc:Fallback>
        </mc:AlternateContent>
      </w:r>
      <w:r w:rsidR="00D728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75FAD8F" wp14:editId="1CA791D7">
                <wp:simplePos x="0" y="0"/>
                <wp:positionH relativeFrom="margin">
                  <wp:posOffset>8021955</wp:posOffset>
                </wp:positionH>
                <wp:positionV relativeFrom="paragraph">
                  <wp:posOffset>1306195</wp:posOffset>
                </wp:positionV>
                <wp:extent cx="914400" cy="418465"/>
                <wp:effectExtent l="19050" t="19050" r="19050" b="19685"/>
                <wp:wrapNone/>
                <wp:docPr id="46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4184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Open convers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5FAD8F" id="Rectangle 45" o:spid="_x0000_s1053" style="position:absolute;margin-left:631.65pt;margin-top:102.85pt;width:1in;height:32.9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" fillcolor="white [3212]" strokecolor="#1f4d78 [1604]" strokeweight="3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Open conversation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D728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060AEAA" wp14:editId="63929C37">
                <wp:simplePos x="0" y="0"/>
                <wp:positionH relativeFrom="column">
                  <wp:posOffset>8408366</wp:posOffset>
                </wp:positionH>
                <wp:positionV relativeFrom="paragraph">
                  <wp:posOffset>1944204</wp:posOffset>
                </wp:positionV>
                <wp:extent cx="963930" cy="341630"/>
                <wp:effectExtent l="19050" t="19050" r="26670" b="20320"/>
                <wp:wrapNone/>
                <wp:docPr id="49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3930" cy="341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peak slow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60AEAA" id="Rectangle 48" o:spid="_x0000_s1054" style="position:absolute;margin-left:662.1pt;margin-top:153.1pt;width:75.9pt;height:26.9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" fillcolor="white [3212]" strokecolor="#1f4d78 [1604]" strokeweight="3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Speak slowly</w:t>
                      </w:r>
                    </w:p>
                  </w:txbxContent>
                </v:textbox>
              </v:rect>
            </w:pict>
          </mc:Fallback>
        </mc:AlternateContent>
      </w:r>
      <w:r w:rsidR="00D728C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897312A" wp14:editId="0AAFFDC8">
                <wp:simplePos x="0" y="0"/>
                <wp:positionH relativeFrom="column">
                  <wp:posOffset>8343431</wp:posOffset>
                </wp:positionH>
                <wp:positionV relativeFrom="paragraph">
                  <wp:posOffset>2574345</wp:posOffset>
                </wp:positionV>
                <wp:extent cx="963930" cy="341630"/>
                <wp:effectExtent l="19050" t="19050" r="26670" b="20320"/>
                <wp:wrapNone/>
                <wp:docPr id="43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3930" cy="341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Kind wo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97312A" id="Rectangle 42" o:spid="_x0000_s1055" style="position:absolute;margin-left:656.95pt;margin-top:202.7pt;width:75.9pt;height:26.9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" fillcolor="white [3212]" strokecolor="#1f4d78 [1604]" strokeweight="3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Kind words</w:t>
                      </w:r>
                    </w:p>
                  </w:txbxContent>
                </v:textbox>
              </v:rect>
            </w:pict>
          </mc:Fallback>
        </mc:AlternateContent>
      </w:r>
      <w:r w:rsidR="001D6F7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47A27BF" wp14:editId="1AA7B5CC">
                <wp:simplePos x="0" y="0"/>
                <wp:positionH relativeFrom="column">
                  <wp:posOffset>4627134</wp:posOffset>
                </wp:positionH>
                <wp:positionV relativeFrom="paragraph">
                  <wp:posOffset>1550118</wp:posOffset>
                </wp:positionV>
                <wp:extent cx="1113182" cy="675861"/>
                <wp:effectExtent l="19050" t="19050" r="10795" b="10160"/>
                <wp:wrapNone/>
                <wp:docPr id="11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3182" cy="67586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28575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638" w:rsidRDefault="00440638" w:rsidP="0044063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Interpersonal experiences during counselling ses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7A27BF" id="Rectangle 10" o:spid="_x0000_s1056" style="position:absolute;margin-left:364.35pt;margin-top:122.05pt;width:87.65pt;height:53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" fillcolor="white [3212]" strokecolor="#1f4d78 [1604]" strokeweight="2.25pt">
                <v:textbox inset="2.66997mm,1.335mm,2.66997mm,1.335mm">
                  <w:txbxContent>
                    <w:p w:rsidR="00440638" w:rsidRDefault="00440638" w:rsidP="0044063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Interpersonal experiences during counselling sessions</w:t>
                      </w:r>
                    </w:p>
                  </w:txbxContent>
                </v:textbox>
              </v:rect>
            </w:pict>
          </mc:Fallback>
        </mc:AlternateContent>
      </w:r>
      <w:r w:rsidR="001D6F79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6226C8C" wp14:editId="01AB187F">
                <wp:simplePos x="0" y="0"/>
                <wp:positionH relativeFrom="column">
                  <wp:posOffset>587679</wp:posOffset>
                </wp:positionH>
                <wp:positionV relativeFrom="paragraph">
                  <wp:posOffset>1678305</wp:posOffset>
                </wp:positionV>
                <wp:extent cx="579921" cy="45719"/>
                <wp:effectExtent l="0" t="57150" r="10795" b="50165"/>
                <wp:wrapNone/>
                <wp:docPr id="108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79921" cy="4571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EB43B" id="Straight Arrow Connector 88" o:spid="_x0000_s1026" type="#_x0000_t32" style="position:absolute;margin-left:46.25pt;margin-top:132.15pt;width:45.65pt;height:3.6pt;flip:x 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" strokecolor="windowText" strokeweight=".5pt">
                <v:stroke endarrow="block" joinstyle="miter"/>
              </v:shape>
            </w:pict>
          </mc:Fallback>
        </mc:AlternateContent>
      </w:r>
      <w:r w:rsidR="001D6F79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2AE466F" wp14:editId="52D0F627">
                <wp:simplePos x="0" y="0"/>
                <wp:positionH relativeFrom="column">
                  <wp:posOffset>1932167</wp:posOffset>
                </wp:positionH>
                <wp:positionV relativeFrom="paragraph">
                  <wp:posOffset>1009816</wp:posOffset>
                </wp:positionV>
                <wp:extent cx="63610" cy="309024"/>
                <wp:effectExtent l="19050" t="38100" r="50800" b="15240"/>
                <wp:wrapNone/>
                <wp:docPr id="98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610" cy="309024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42A9BC" id="Straight Arrow Connector 89" o:spid="_x0000_s1026" type="#_x0000_t32" style="position:absolute;margin-left:152.15pt;margin-top:79.5pt;width:5pt;height:24.35pt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 w:rsidR="0006233C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4F85F9" wp14:editId="54A7A2AB">
                <wp:simplePos x="0" y="0"/>
                <wp:positionH relativeFrom="column">
                  <wp:posOffset>2822354</wp:posOffset>
                </wp:positionH>
                <wp:positionV relativeFrom="paragraph">
                  <wp:posOffset>-246021</wp:posOffset>
                </wp:positionV>
                <wp:extent cx="866692" cy="421419"/>
                <wp:effectExtent l="19050" t="19050" r="10160" b="17145"/>
                <wp:wrapNone/>
                <wp:docPr id="92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692" cy="4214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6233C" w:rsidRDefault="0006233C" w:rsidP="000623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omething to help us qu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4F85F9" id="Rectangle 91" o:spid="_x0000_s1057" style="position:absolute;margin-left:222.25pt;margin-top:-19.35pt;width:68.25pt;height:33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" fillcolor="white [3212]" strokecolor="#00b050" strokeweight="3pt">
                <v:textbox inset="2.66997mm,1.335mm,2.66997mm,1.335mm">
                  <w:txbxContent>
                    <w:p w:rsidR="0006233C" w:rsidRDefault="0006233C" w:rsidP="0006233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Something to help us quit</w:t>
                      </w:r>
                    </w:p>
                  </w:txbxContent>
                </v:textbox>
              </v:rect>
            </w:pict>
          </mc:Fallback>
        </mc:AlternateContent>
      </w:r>
      <w:r w:rsidR="0006233C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8F68B3C" wp14:editId="495C3361">
                <wp:simplePos x="0" y="0"/>
                <wp:positionH relativeFrom="column">
                  <wp:posOffset>1685290</wp:posOffset>
                </wp:positionH>
                <wp:positionV relativeFrom="paragraph">
                  <wp:posOffset>-254000</wp:posOffset>
                </wp:positionV>
                <wp:extent cx="937895" cy="413385"/>
                <wp:effectExtent l="19050" t="19050" r="14605" b="24765"/>
                <wp:wrapNone/>
                <wp:docPr id="94" name="Rectangl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7895" cy="4133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6233C" w:rsidRDefault="0006233C" w:rsidP="000623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on’t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know how to qu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F68B3C" id="Rectangle 93" o:spid="_x0000_s1058" style="position:absolute;margin-left:132.7pt;margin-top:-20pt;width:73.85pt;height:32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" fillcolor="white [3212]" strokecolor="#00b050" strokeweight="3pt">
                <v:textbox inset="2.66997mm,1.335mm,2.66997mm,1.335mm">
                  <w:txbxContent>
                    <w:p w:rsidR="0006233C" w:rsidRDefault="0006233C" w:rsidP="0006233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Don’t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know how to quit</w:t>
                      </w:r>
                    </w:p>
                  </w:txbxContent>
                </v:textbox>
              </v:rect>
            </w:pict>
          </mc:Fallback>
        </mc:AlternateContent>
      </w:r>
      <w:r w:rsidR="0006233C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ED904F" wp14:editId="01C5FDB2">
                <wp:simplePos x="0" y="0"/>
                <wp:positionH relativeFrom="column">
                  <wp:posOffset>2663687</wp:posOffset>
                </wp:positionH>
                <wp:positionV relativeFrom="paragraph">
                  <wp:posOffset>222637</wp:posOffset>
                </wp:positionV>
                <wp:extent cx="381663" cy="271586"/>
                <wp:effectExtent l="0" t="38100" r="56515" b="33655"/>
                <wp:wrapNone/>
                <wp:docPr id="88" name="Straight Arrow Connecto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1663" cy="27158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AF4D7C" id="Straight Arrow Connector 100" o:spid="_x0000_s1026" type="#_x0000_t32" style="position:absolute;margin-left:209.75pt;margin-top:17.55pt;width:30.05pt;height:21.4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" strokecolor="windowText" strokeweight=".5pt">
                <v:stroke endarrow="block" joinstyle="miter"/>
              </v:shape>
            </w:pict>
          </mc:Fallback>
        </mc:AlternateContent>
      </w:r>
      <w:r w:rsidR="0006233C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3F96FB" wp14:editId="0232FD11">
                <wp:simplePos x="0" y="0"/>
                <wp:positionH relativeFrom="column">
                  <wp:posOffset>2167255</wp:posOffset>
                </wp:positionH>
                <wp:positionV relativeFrom="paragraph">
                  <wp:posOffset>190196</wp:posOffset>
                </wp:positionV>
                <wp:extent cx="45085" cy="253365"/>
                <wp:effectExtent l="38100" t="38100" r="50165" b="13335"/>
                <wp:wrapNone/>
                <wp:docPr id="90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085" cy="2533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B3D51" id="Straight Arrow Connector 89" o:spid="_x0000_s1026" type="#_x0000_t32" style="position:absolute;margin-left:170.65pt;margin-top:15pt;width:3.55pt;height:19.9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="0006233C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D2948E" wp14:editId="13E98F81">
                <wp:simplePos x="0" y="0"/>
                <wp:positionH relativeFrom="column">
                  <wp:posOffset>1382836</wp:posOffset>
                </wp:positionH>
                <wp:positionV relativeFrom="paragraph">
                  <wp:posOffset>207286</wp:posOffset>
                </wp:positionV>
                <wp:extent cx="222637" cy="270345"/>
                <wp:effectExtent l="38100" t="38100" r="25400" b="15875"/>
                <wp:wrapNone/>
                <wp:docPr id="89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2637" cy="2703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54B68" id="Straight Arrow Connector 88" o:spid="_x0000_s1026" type="#_x0000_t32" style="position:absolute;margin-left:108.9pt;margin-top:16.3pt;width:17.55pt;height:21.3p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" strokecolor="black [3213]" strokeweight=".5pt">
                <v:stroke endarrow="block" joinstyle="miter"/>
              </v:shape>
            </w:pict>
          </mc:Fallback>
        </mc:AlternateContent>
      </w:r>
      <w:r w:rsidR="0006233C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CB769E" wp14:editId="7DF5B3F3">
                <wp:simplePos x="0" y="0"/>
                <wp:positionH relativeFrom="column">
                  <wp:posOffset>1478280</wp:posOffset>
                </wp:positionH>
                <wp:positionV relativeFrom="paragraph">
                  <wp:posOffset>516255</wp:posOffset>
                </wp:positionV>
                <wp:extent cx="1184275" cy="468630"/>
                <wp:effectExtent l="19050" t="19050" r="15875" b="26670"/>
                <wp:wrapNone/>
                <wp:docPr id="106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4275" cy="4686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6233C" w:rsidRDefault="0006233C" w:rsidP="000623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dditional services for quitting smo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CB769E" id="Rectangle 105" o:spid="_x0000_s1059" style="position:absolute;margin-left:116.4pt;margin-top:40.65pt;width:93.25pt;height:36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" fillcolor="white [3212]" strokecolor="#00b050" strokeweight="3pt">
                <v:textbox inset="2.66997mm,1.335mm,2.66997mm,1.335mm">
                  <w:txbxContent>
                    <w:p w:rsidR="0006233C" w:rsidRDefault="0006233C" w:rsidP="0006233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Additional services for quitting smoking</w:t>
                      </w:r>
                    </w:p>
                  </w:txbxContent>
                </v:textbox>
              </v:rect>
            </w:pict>
          </mc:Fallback>
        </mc:AlternateContent>
      </w:r>
      <w:r w:rsidR="0006233C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8F7534" wp14:editId="3E18680B">
                <wp:simplePos x="0" y="0"/>
                <wp:positionH relativeFrom="column">
                  <wp:posOffset>548640</wp:posOffset>
                </wp:positionH>
                <wp:positionV relativeFrom="paragraph">
                  <wp:posOffset>-254443</wp:posOffset>
                </wp:positionV>
                <wp:extent cx="866692" cy="445273"/>
                <wp:effectExtent l="19050" t="19050" r="10160" b="12065"/>
                <wp:wrapNone/>
                <wp:docPr id="93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692" cy="44527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6233C" w:rsidRDefault="0006233C" w:rsidP="000623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eed more time to qu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8F7534" id="Rectangle 92" o:spid="_x0000_s1060" style="position:absolute;margin-left:43.2pt;margin-top:-20.05pt;width:68.25pt;height:35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" fillcolor="white [3212]" strokecolor="#00b050" strokeweight="3pt">
                <v:textbox inset="2.66997mm,1.335mm,2.66997mm,1.335mm">
                  <w:txbxContent>
                    <w:p w:rsidR="0006233C" w:rsidRDefault="0006233C" w:rsidP="0006233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Need more time to quit</w:t>
                      </w:r>
                    </w:p>
                  </w:txbxContent>
                </v:textbox>
              </v:rect>
            </w:pict>
          </mc:Fallback>
        </mc:AlternateContent>
      </w:r>
      <w:r w:rsidR="0006233C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2B0AF3" wp14:editId="694101FA">
                <wp:simplePos x="0" y="0"/>
                <wp:positionH relativeFrom="column">
                  <wp:posOffset>1232452</wp:posOffset>
                </wp:positionH>
                <wp:positionV relativeFrom="paragraph">
                  <wp:posOffset>1383527</wp:posOffset>
                </wp:positionV>
                <wp:extent cx="1097280" cy="620202"/>
                <wp:effectExtent l="19050" t="19050" r="26670" b="27940"/>
                <wp:wrapNone/>
                <wp:docPr id="105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7280" cy="62020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6233C" w:rsidRPr="00D728C5" w:rsidRDefault="0006233C" w:rsidP="000623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</w:rPr>
                            </w:pPr>
                            <w:r w:rsidRPr="00D728C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Unmet needs for health behaviour cha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2B0AF3" id="Rectangle 104" o:spid="_x0000_s1061" style="position:absolute;margin-left:97.05pt;margin-top:108.95pt;width:86.4pt;height:48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" fillcolor="white [3212]" strokecolor="#00b050" strokeweight="3pt">
                <v:textbox inset="2.66997mm,1.335mm,2.66997mm,1.335mm">
                  <w:txbxContent>
                    <w:p w:rsidR="0006233C" w:rsidRPr="00D728C5" w:rsidRDefault="0006233C" w:rsidP="0006233C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</w:rPr>
                      </w:pPr>
                      <w:r w:rsidRPr="00D728C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Unmet needs for health behaviour change</w:t>
                      </w:r>
                    </w:p>
                  </w:txbxContent>
                </v:textbox>
              </v:rect>
            </w:pict>
          </mc:Fallback>
        </mc:AlternateContent>
      </w:r>
      <w:r w:rsidR="0006233C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1ED904F" wp14:editId="01C5FDB2">
                <wp:simplePos x="0" y="0"/>
                <wp:positionH relativeFrom="column">
                  <wp:posOffset>-357311</wp:posOffset>
                </wp:positionH>
                <wp:positionV relativeFrom="paragraph">
                  <wp:posOffset>1144132</wp:posOffset>
                </wp:positionV>
                <wp:extent cx="286247" cy="239782"/>
                <wp:effectExtent l="38100" t="38100" r="19050" b="27305"/>
                <wp:wrapNone/>
                <wp:docPr id="95" name="Straight Arrow Connecto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86247" cy="239782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AC6BA6" id="Straight Arrow Connector 100" o:spid="_x0000_s1026" type="#_x0000_t32" style="position:absolute;margin-left:-28.15pt;margin-top:90.1pt;width:22.55pt;height:18.9pt;flip:x 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" strokecolor="windowText" strokeweight=".5pt">
                <v:stroke endarrow="block" joinstyle="miter"/>
              </v:shape>
            </w:pict>
          </mc:Fallback>
        </mc:AlternateContent>
      </w:r>
      <w:r w:rsidR="0006233C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93CFCE" wp14:editId="00F244AB">
                <wp:simplePos x="0" y="0"/>
                <wp:positionH relativeFrom="column">
                  <wp:posOffset>-770890</wp:posOffset>
                </wp:positionH>
                <wp:positionV relativeFrom="paragraph">
                  <wp:posOffset>649909</wp:posOffset>
                </wp:positionV>
                <wp:extent cx="667385" cy="452755"/>
                <wp:effectExtent l="19050" t="19050" r="18415" b="23495"/>
                <wp:wrapNone/>
                <wp:docPr id="103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7385" cy="4527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6233C" w:rsidRDefault="0006233C" w:rsidP="000623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xercise togeth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93CFCE" id="Rectangle 102" o:spid="_x0000_s1062" style="position:absolute;margin-left:-60.7pt;margin-top:51.15pt;width:52.55pt;height:35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" fillcolor="white [3212]" strokecolor="#00b050" strokeweight="3pt">
                <v:textbox inset="2.66997mm,1.335mm,2.66997mm,1.335mm">
                  <w:txbxContent>
                    <w:p w:rsidR="0006233C" w:rsidRDefault="0006233C" w:rsidP="0006233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Exercise together</w:t>
                      </w:r>
                    </w:p>
                  </w:txbxContent>
                </v:textbox>
              </v:rect>
            </w:pict>
          </mc:Fallback>
        </mc:AlternateContent>
      </w:r>
      <w:r w:rsidR="0006233C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6DC5C7" wp14:editId="712BF1B8">
                <wp:simplePos x="0" y="0"/>
                <wp:positionH relativeFrom="column">
                  <wp:posOffset>-469127</wp:posOffset>
                </wp:positionH>
                <wp:positionV relativeFrom="paragraph">
                  <wp:posOffset>1423283</wp:posOffset>
                </wp:positionV>
                <wp:extent cx="993913" cy="421420"/>
                <wp:effectExtent l="19050" t="19050" r="15875" b="17145"/>
                <wp:wrapNone/>
                <wp:docPr id="99" name="Rectangle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3913" cy="4214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6233C" w:rsidRDefault="0006233C" w:rsidP="000623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Group physical activity ses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6DC5C7" id="Rectangle 98" o:spid="_x0000_s1063" style="position:absolute;margin-left:-36.95pt;margin-top:112.05pt;width:78.25pt;height:33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" fillcolor="white [3212]" strokecolor="#00b050" strokeweight="3pt">
                <v:textbox inset="2.66997mm,1.335mm,2.66997mm,1.335mm">
                  <w:txbxContent>
                    <w:p w:rsidR="0006233C" w:rsidRDefault="0006233C" w:rsidP="0006233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Group physical activity sessions</w:t>
                      </w:r>
                    </w:p>
                  </w:txbxContent>
                </v:textbox>
              </v:rect>
            </w:pict>
          </mc:Fallback>
        </mc:AlternateContent>
      </w:r>
      <w:r w:rsidR="0006233C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32D718" wp14:editId="161A4B6D">
                <wp:simplePos x="0" y="0"/>
                <wp:positionH relativeFrom="column">
                  <wp:posOffset>254000</wp:posOffset>
                </wp:positionH>
                <wp:positionV relativeFrom="paragraph">
                  <wp:posOffset>1160145</wp:posOffset>
                </wp:positionV>
                <wp:extent cx="329565" cy="200025"/>
                <wp:effectExtent l="0" t="38100" r="51435" b="28575"/>
                <wp:wrapNone/>
                <wp:docPr id="101" name="Straight Arrow Connecto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9565" cy="2000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7BD90" id="Straight Arrow Connector 100" o:spid="_x0000_s1026" type="#_x0000_t32" style="position:absolute;margin-left:20pt;margin-top:91.35pt;width:25.95pt;height:15.7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" strokecolor="black [3213]" strokeweight=".5pt">
                <v:stroke endarrow="block" joinstyle="miter"/>
              </v:shape>
            </w:pict>
          </mc:Fallback>
        </mc:AlternateContent>
      </w:r>
      <w:r w:rsidR="0006233C" w:rsidRPr="0006233C">
        <w:rPr>
          <w:rFonts w:ascii="Arial" w:hAnsi="Arial" w:cs="Ari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47DEB7" wp14:editId="09CC62AD">
                <wp:simplePos x="0" y="0"/>
                <wp:positionH relativeFrom="column">
                  <wp:posOffset>103367</wp:posOffset>
                </wp:positionH>
                <wp:positionV relativeFrom="paragraph">
                  <wp:posOffset>691763</wp:posOffset>
                </wp:positionV>
                <wp:extent cx="898497" cy="421420"/>
                <wp:effectExtent l="19050" t="19050" r="16510" b="17145"/>
                <wp:wrapNone/>
                <wp:docPr id="102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8497" cy="4214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810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6233C" w:rsidRDefault="0006233C" w:rsidP="0006233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xercise and meet peo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6119" tIns="48060" rIns="96119" bIns="4806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47DEB7" id="Rectangle 101" o:spid="_x0000_s1064" style="position:absolute;margin-left:8.15pt;margin-top:54.45pt;width:70.75pt;height:33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" fillcolor="white [3212]" strokecolor="#00b050" strokeweight="3pt">
                <v:textbox inset="2.66997mm,1.335mm,2.66997mm,1.335mm">
                  <w:txbxContent>
                    <w:p w:rsidR="0006233C" w:rsidRDefault="0006233C" w:rsidP="0006233C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Exercise and meet people</w:t>
                      </w:r>
                    </w:p>
                  </w:txbxContent>
                </v:textbox>
              </v:rect>
            </w:pict>
          </mc:Fallback>
        </mc:AlternateContent>
      </w:r>
    </w:p>
    <w:sectPr w:rsidR="00E078C3" w:rsidRPr="008621F4" w:rsidSect="000623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3338" w:rsidRDefault="003E3338" w:rsidP="00CC3559">
      <w:pPr>
        <w:spacing w:after="0" w:line="240" w:lineRule="auto"/>
      </w:pPr>
      <w:r>
        <w:separator/>
      </w:r>
    </w:p>
  </w:endnote>
  <w:endnote w:type="continuationSeparator" w:id="0">
    <w:p w:rsidR="003E3338" w:rsidRDefault="003E3338" w:rsidP="00CC3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3338" w:rsidRDefault="003E3338" w:rsidP="00CC3559">
      <w:pPr>
        <w:spacing w:after="0" w:line="240" w:lineRule="auto"/>
      </w:pPr>
      <w:r>
        <w:separator/>
      </w:r>
    </w:p>
  </w:footnote>
  <w:footnote w:type="continuationSeparator" w:id="0">
    <w:p w:rsidR="003E3338" w:rsidRDefault="003E3338" w:rsidP="00CC35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C26054"/>
    <w:multiLevelType w:val="hybridMultilevel"/>
    <w:tmpl w:val="7B64089A"/>
    <w:lvl w:ilvl="0" w:tplc="64E03E4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598EF352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425AF7D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148DF8E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011CCC2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078CEE3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A383C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D2488A1A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6F629B20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EE2"/>
    <w:rsid w:val="0006233C"/>
    <w:rsid w:val="00076EFF"/>
    <w:rsid w:val="00151DE0"/>
    <w:rsid w:val="00153790"/>
    <w:rsid w:val="00174252"/>
    <w:rsid w:val="001A7D26"/>
    <w:rsid w:val="001D0595"/>
    <w:rsid w:val="001D6F79"/>
    <w:rsid w:val="002155E6"/>
    <w:rsid w:val="002749E2"/>
    <w:rsid w:val="00287D62"/>
    <w:rsid w:val="00290EE2"/>
    <w:rsid w:val="002E4FFF"/>
    <w:rsid w:val="0030372D"/>
    <w:rsid w:val="003670CE"/>
    <w:rsid w:val="00370FC3"/>
    <w:rsid w:val="00393BB4"/>
    <w:rsid w:val="003B33BE"/>
    <w:rsid w:val="003E3338"/>
    <w:rsid w:val="004001C7"/>
    <w:rsid w:val="004233C7"/>
    <w:rsid w:val="0042715B"/>
    <w:rsid w:val="0043574F"/>
    <w:rsid w:val="00440638"/>
    <w:rsid w:val="00497BF8"/>
    <w:rsid w:val="004E15A2"/>
    <w:rsid w:val="005B0BCA"/>
    <w:rsid w:val="005B70E2"/>
    <w:rsid w:val="005E11F1"/>
    <w:rsid w:val="006D28CF"/>
    <w:rsid w:val="006E08B5"/>
    <w:rsid w:val="00702518"/>
    <w:rsid w:val="00706973"/>
    <w:rsid w:val="00757F95"/>
    <w:rsid w:val="00775661"/>
    <w:rsid w:val="007A295B"/>
    <w:rsid w:val="007F5A15"/>
    <w:rsid w:val="008621F4"/>
    <w:rsid w:val="0087592E"/>
    <w:rsid w:val="00906F25"/>
    <w:rsid w:val="009102FF"/>
    <w:rsid w:val="00953953"/>
    <w:rsid w:val="009755E8"/>
    <w:rsid w:val="009B1780"/>
    <w:rsid w:val="009C4A85"/>
    <w:rsid w:val="00A11DBC"/>
    <w:rsid w:val="00A13C69"/>
    <w:rsid w:val="00AD066F"/>
    <w:rsid w:val="00B02CAB"/>
    <w:rsid w:val="00B30169"/>
    <w:rsid w:val="00B3176B"/>
    <w:rsid w:val="00B462C9"/>
    <w:rsid w:val="00B550C0"/>
    <w:rsid w:val="00B64150"/>
    <w:rsid w:val="00B70429"/>
    <w:rsid w:val="00B77CCD"/>
    <w:rsid w:val="00C05F68"/>
    <w:rsid w:val="00C52D80"/>
    <w:rsid w:val="00C7066D"/>
    <w:rsid w:val="00CC3559"/>
    <w:rsid w:val="00CE1D95"/>
    <w:rsid w:val="00D0727C"/>
    <w:rsid w:val="00D728C5"/>
    <w:rsid w:val="00D74927"/>
    <w:rsid w:val="00DF13FF"/>
    <w:rsid w:val="00DF6A88"/>
    <w:rsid w:val="00E078C3"/>
    <w:rsid w:val="00E86C64"/>
    <w:rsid w:val="00EC3225"/>
    <w:rsid w:val="00EF04C5"/>
    <w:rsid w:val="00F22D6C"/>
    <w:rsid w:val="00F55461"/>
    <w:rsid w:val="00F81080"/>
    <w:rsid w:val="00F91332"/>
    <w:rsid w:val="00FA446D"/>
    <w:rsid w:val="00FB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E12FEB"/>
  <w15:chartTrackingRefBased/>
  <w15:docId w15:val="{2BC64E2B-06A1-4E5C-86A4-99AC072AB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623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C35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55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35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559"/>
    <w:rPr>
      <w:lang w:val="en-GB"/>
    </w:rPr>
  </w:style>
  <w:style w:type="paragraph" w:styleId="ListParagraph">
    <w:name w:val="List Paragraph"/>
    <w:basedOn w:val="Normal"/>
    <w:uiPriority w:val="34"/>
    <w:qFormat/>
    <w:rsid w:val="00CC3559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a Bytyçi</dc:creator>
  <cp:keywords/>
  <dc:description/>
  <cp:lastModifiedBy>Ariana Bytyçi</cp:lastModifiedBy>
  <cp:revision>8</cp:revision>
  <dcterms:created xsi:type="dcterms:W3CDTF">2022-04-19T06:42:00Z</dcterms:created>
  <dcterms:modified xsi:type="dcterms:W3CDTF">2022-04-19T07:52:00Z</dcterms:modified>
</cp:coreProperties>
</file>